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62093" w14:textId="78C3D20F" w:rsidR="001F6F91" w:rsidRPr="00261304" w:rsidRDefault="00600F17">
      <w:pPr>
        <w:rPr>
          <w:rFonts w:ascii="Times New Roman" w:hAnsi="Times New Roman" w:cs="Times New Roman"/>
          <w:sz w:val="24"/>
          <w:szCs w:val="24"/>
        </w:rPr>
      </w:pPr>
      <w:r w:rsidRPr="00261304">
        <w:rPr>
          <w:rFonts w:ascii="Times New Roman" w:hAnsi="Times New Roman" w:cs="Times New Roman"/>
          <w:sz w:val="24"/>
          <w:szCs w:val="24"/>
        </w:rPr>
        <w:t>T</w:t>
      </w:r>
      <w:r w:rsidR="001F6F91" w:rsidRPr="00261304">
        <w:rPr>
          <w:rFonts w:ascii="Times New Roman" w:hAnsi="Times New Roman" w:cs="Times New Roman"/>
          <w:sz w:val="24"/>
          <w:szCs w:val="24"/>
        </w:rPr>
        <w:t>able S</w:t>
      </w:r>
      <w:r w:rsidR="00F21FC0">
        <w:rPr>
          <w:rFonts w:ascii="Times New Roman" w:hAnsi="Times New Roman" w:cs="Times New Roman"/>
          <w:sz w:val="24"/>
          <w:szCs w:val="24"/>
        </w:rPr>
        <w:t>6</w:t>
      </w:r>
      <w:r w:rsidR="001F6F91" w:rsidRPr="00261304">
        <w:rPr>
          <w:rFonts w:ascii="Times New Roman" w:hAnsi="Times New Roman" w:cs="Times New Roman"/>
          <w:sz w:val="24"/>
          <w:szCs w:val="24"/>
        </w:rPr>
        <w:t>.</w:t>
      </w:r>
      <w:r w:rsidR="00C06799" w:rsidRPr="00261304">
        <w:rPr>
          <w:rFonts w:ascii="Times New Roman" w:hAnsi="Times New Roman" w:cs="Times New Roman"/>
          <w:sz w:val="24"/>
          <w:szCs w:val="24"/>
        </w:rPr>
        <w:t xml:space="preserve"> The interacting proteins was identified from immunoprecipitation coupled with liquid chromatography tandem mass spectrometry (IP-MS) 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417"/>
        <w:gridCol w:w="996"/>
        <w:gridCol w:w="4678"/>
        <w:gridCol w:w="2126"/>
      </w:tblGrid>
      <w:tr w:rsidR="00CA0175" w:rsidRPr="00261304" w14:paraId="6CBA9FAC" w14:textId="77777777" w:rsidTr="00242E56">
        <w:trPr>
          <w:trHeight w:val="27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7FE4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3B85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ry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5A86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nam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08E2A" w14:textId="77777777" w:rsidR="00CA0175" w:rsidRPr="00261304" w:rsidRDefault="00CA0175" w:rsidP="001F2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ne </w:t>
            </w:r>
            <w:r w:rsidR="001F2AB4"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</w:tr>
      <w:tr w:rsidR="00CA0175" w:rsidRPr="00261304" w14:paraId="29719F23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6F16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848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Y6Y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C0E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uenza virus NS1A-binding protein (NS1-BP) (NS1-binding protein) (Aryl hydrocarbon receptor-associated protein 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343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NS1ABP ARA3 FLARA3 KIAA0850 NS1 NS1BP HSPC068</w:t>
            </w:r>
          </w:p>
        </w:tc>
      </w:tr>
      <w:tr w:rsidR="00CA0175" w:rsidRPr="00261304" w14:paraId="084D4970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CFF2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1C4E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BVI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A85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lar complex protein 4 homolog (NOC4 protein homolog) (NOC4-like protein) (Nucleolar complex-associated protein 4-like protei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E5F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C4L</w:t>
            </w:r>
          </w:p>
        </w:tc>
      </w:tr>
      <w:tr w:rsidR="00CA0175" w:rsidRPr="00261304" w14:paraId="46950B53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FCF8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812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7831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4EF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lar protein 14 (Nucleolar complex protein 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861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P14 C4orf9 NOL14 RES4-25</w:t>
            </w:r>
          </w:p>
        </w:tc>
      </w:tr>
      <w:tr w:rsidR="00CA0175" w:rsidRPr="00261304" w14:paraId="0714F2EF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3E33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1C9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331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D20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adenylate-binding protein 4 (PABP-4) (Poly(A)-binding protein 4) (Activated-platelet protein 1) (APP-1) (Inducible poly(A)-binding protein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ABP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FB5D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BPC4 APP1 PABP4</w:t>
            </w:r>
          </w:p>
        </w:tc>
      </w:tr>
      <w:tr w:rsidR="00CA0175" w:rsidRPr="00261304" w14:paraId="70BFC43D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6DA0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72C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NZB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475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stitutive coactivator of PPAR-gamma-like protein 1 (Oxidative stress-associated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ator) (Protein FAM120A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B94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20A C9orf10 KIAA0183 OSSA</w:t>
            </w:r>
          </w:p>
        </w:tc>
      </w:tr>
      <w:tr w:rsidR="00CA0175" w:rsidRPr="00261304" w14:paraId="0B4B0833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4423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9C7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8IWX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C84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homeostasis endoplasmic reticulum protein (ERPROT 213-21) (SR-related CTD-associated factor 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709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RP DAN26 SCAF6</w:t>
            </w:r>
          </w:p>
        </w:tc>
      </w:tr>
      <w:tr w:rsidR="00CA0175" w:rsidRPr="00261304" w14:paraId="0482EF87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55BB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D28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BZF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7EF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sterol-binding protein-related protein 8 (ORP-8) (OSBP-related protein 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31E6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BPL8 KIAA1451 ORP8 OSBP10</w:t>
            </w:r>
          </w:p>
        </w:tc>
      </w:tr>
      <w:tr w:rsidR="00CA0175" w:rsidRPr="00261304" w14:paraId="3D15A667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BCE0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A50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226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0A1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4 (Small ribosomal subunit protein uS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7EA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4 PRO2640</w:t>
            </w:r>
          </w:p>
        </w:tc>
      </w:tr>
      <w:tr w:rsidR="00CA0175" w:rsidRPr="00261304" w14:paraId="1A139D50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94F0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74A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079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371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ombospondin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20AE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BS1 TSP TSP1</w:t>
            </w:r>
          </w:p>
        </w:tc>
      </w:tr>
      <w:tr w:rsidR="00CA0175" w:rsidRPr="00261304" w14:paraId="441CA085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C154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A75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NWU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210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cose-induced degradation protein 8 homolog (Two hybrid-associated protein 1 with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BPM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(Twa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002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D8 C20orf11</w:t>
            </w:r>
          </w:p>
        </w:tc>
      </w:tr>
      <w:tr w:rsidR="00CA0175" w:rsidRPr="00261304" w14:paraId="78E94858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E071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0586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231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C18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mall nuclear ribonucleoprotein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1 (Sm-D1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 autoantigen) (snRNP core protein D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BF8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RPD1</w:t>
            </w:r>
          </w:p>
        </w:tc>
      </w:tr>
      <w:tr w:rsidR="00CA0175" w:rsidRPr="00261304" w14:paraId="352A7B72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56AD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E45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0313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DD7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veolin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7A4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V1 CAV</w:t>
            </w:r>
          </w:p>
        </w:tc>
      </w:tr>
      <w:tr w:rsidR="00CA0175" w:rsidRPr="00261304" w14:paraId="079D6E74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82FB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A45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0901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3AB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1 small nuclear ribonucleoprotein A (U1 snRNP A) (U1-A) (U1A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111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RPA</w:t>
            </w:r>
          </w:p>
        </w:tc>
      </w:tr>
      <w:tr w:rsidR="00CA0175" w:rsidRPr="00261304" w14:paraId="0FFC755E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113D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145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08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57B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20 (Small ribosomal subunit protein uS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64E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0</w:t>
            </w:r>
          </w:p>
        </w:tc>
      </w:tr>
      <w:tr w:rsidR="00CA0175" w:rsidRPr="00261304" w14:paraId="7B4FB87A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5842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D64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231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8C9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mall nuclear ribonucleoprotein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2 (Sm-D2) (snRNP core protein D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B5A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RPD2 SNRPD1</w:t>
            </w:r>
          </w:p>
        </w:tc>
      </w:tr>
      <w:tr w:rsidR="00CA0175" w:rsidRPr="00261304" w14:paraId="7BA82352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1C1A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EDF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0057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9C8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criptional activator protein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lpha (Purine-rich single-stranded DNA-binding protein alpha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124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A PUR1</w:t>
            </w:r>
          </w:p>
        </w:tc>
      </w:tr>
      <w:tr w:rsidR="00CA0175" w:rsidRPr="00261304" w14:paraId="04FB604E" w14:textId="77777777" w:rsidTr="00C20D94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0D93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CC4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6I25</w:t>
            </w:r>
          </w:p>
        </w:tc>
        <w:tc>
          <w:tcPr>
            <w:tcW w:w="46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37E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factor 45 (45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splicing factor) (RNA-binding motif protein 1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9C6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17 SPF45</w:t>
            </w:r>
          </w:p>
        </w:tc>
      </w:tr>
      <w:tr w:rsidR="00CA0175" w:rsidRPr="00261304" w14:paraId="3D76E91A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37C0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890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547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C2C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anoma-associated antigen B2 (Cancer/testis antigen 3.2) (CT3.2) (DSS-AHC critical interval MAGE superfamily 6) (DAM6) (MAGE XP-2 antigen) (MAGE-B2 antige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9E0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EB2</w:t>
            </w:r>
          </w:p>
        </w:tc>
      </w:tr>
      <w:tr w:rsidR="00CA0175" w:rsidRPr="00261304" w14:paraId="743958B2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68A2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CEB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231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2CD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mall nuclear ribonucleoprotein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3 (Sm-D3) (snRNP core protein D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64C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RPD3</w:t>
            </w:r>
          </w:p>
        </w:tc>
      </w:tr>
      <w:tr w:rsidR="00CA0175" w:rsidRPr="00261304" w14:paraId="5D6C1F77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913C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8C4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NSB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65B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, type II cuticular Hb4 (Keratin-84) (K84) (Type II hair keratin Hb4) (Type-II keratin Kb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38B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T84 KRTHB4</w:t>
            </w:r>
          </w:p>
        </w:tc>
      </w:tr>
      <w:tr w:rsidR="00CA0175" w:rsidRPr="00261304" w14:paraId="76FB6378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0A0D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44D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28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440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olgi apparatus protein 1 (CFR-1) (Cysteine-rich fibroblast growth factor receptor) (E-selectin ligand 1) (ESL-1) (Golgi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aloglycoprotein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G-16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46D6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G1 CFR1 ESL1 MG160</w:t>
            </w:r>
          </w:p>
        </w:tc>
      </w:tr>
      <w:tr w:rsidR="00CA0175" w:rsidRPr="00261304" w14:paraId="2D762FBF" w14:textId="77777777" w:rsidTr="00242E56">
        <w:trPr>
          <w:trHeight w:val="96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E9BB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7D9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13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7E0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S ribosomal protein S29, mitochondrial (MRP-S29) (S29mt) (Death-associated protein 3) (DAP-3) (Ionizing radiation resistance conferring protein) (Mitochondrial small ribosomal subunit protein mS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44F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P3 MRPS29</w:t>
            </w:r>
          </w:p>
        </w:tc>
      </w:tr>
      <w:tr w:rsidR="00CA0175" w:rsidRPr="00261304" w14:paraId="5098A8AA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6EB5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D1B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990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7F7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olic purine 5'-nucleotidase (EC 3.1.3.5) (Cytosolic 5'-nucleotidase I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D8D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5C2 NT5B NT5CP PNT5</w:t>
            </w:r>
          </w:p>
        </w:tc>
      </w:tr>
      <w:tr w:rsidR="00CA0175" w:rsidRPr="00261304" w14:paraId="282A496D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6591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1D0D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288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707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ribosomal protein L30 (Large ribosomal subunit protein eL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38B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0</w:t>
            </w:r>
          </w:p>
        </w:tc>
      </w:tr>
      <w:tr w:rsidR="00CA0175" w:rsidRPr="00261304" w14:paraId="5A3AB8EC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3FC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BF2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224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6D7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6 (Small ribosomal subunit protein uS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609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</w:tr>
      <w:tr w:rsidR="00CA0175" w:rsidRPr="00261304" w14:paraId="3D7760CA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278E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22B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350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AB4E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 beta-3 chain (Tubulin beta-4 chain) (Tubulin beta-II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A25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B3 TUBB4</w:t>
            </w:r>
          </w:p>
        </w:tc>
      </w:tr>
      <w:tr w:rsidR="00CA0175" w:rsidRPr="00261304" w14:paraId="33B6CF96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F628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2F0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262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F8D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terogeneous nuclear ribonucleoproteins A2/B1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2/B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D72E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A2B1 HNRPA2B1</w:t>
            </w:r>
          </w:p>
        </w:tc>
      </w:tr>
      <w:tr w:rsidR="00CA0175" w:rsidRPr="00261304" w14:paraId="131C25FC" w14:textId="77777777" w:rsidTr="00242E56">
        <w:trPr>
          <w:trHeight w:val="96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7919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722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7836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F86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 protein kinase 2 (EC 2.7.11.1) (SFRS protein kinase 2) (Serine/arginine-rich protein-specific kinase 2) (SR-protein-specific kinase 2) [Cleaved into: SRSF protein kinase 2 N-terminal; SRSF protein kinase 2 C-terminal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C1BD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PK2</w:t>
            </w:r>
          </w:p>
        </w:tc>
      </w:tr>
      <w:tr w:rsidR="00CA0175" w:rsidRPr="00261304" w14:paraId="3C2E1EDA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0279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B23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290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2AFD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or of nonsense transcripts 1 (EC 3.6.4.-) (ATP-dependent helicase RENT1) (Nonsense mRNA reducing factor 1) (NORF1) (Up-frameshift suppressor 1 homolog) (hUpf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0B4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F1 KIAA0221 RENT1</w:t>
            </w:r>
          </w:p>
        </w:tc>
      </w:tr>
      <w:tr w:rsidR="00CA0175" w:rsidRPr="00261304" w14:paraId="1BF2034C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6C88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875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467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81C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nuclear ribonucleoprotein-associated proteins B and B' (snRNP-B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B/B'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B/B'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B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B'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9EE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RPB COD SNRPB1</w:t>
            </w:r>
          </w:p>
        </w:tc>
      </w:tr>
      <w:tr w:rsidR="00CA0175" w:rsidRPr="00261304" w14:paraId="071DA9BD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4C5C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1F6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772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15F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-binding protein 3 (Alpha-CP3) (PCBP3-overlapping transcript) (PCBP3-overlapping transcript 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E3F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BP3 PCBP3-OT1 PCBP3OT</w:t>
            </w:r>
          </w:p>
        </w:tc>
      </w:tr>
      <w:tr w:rsidR="00CA0175" w:rsidRPr="00261304" w14:paraId="2AE706FC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5D94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BDC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199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C07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terogeneous nuclear ribonucleoprotein A3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881C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A3 HNRPA3</w:t>
            </w:r>
          </w:p>
        </w:tc>
      </w:tr>
      <w:tr w:rsidR="00CA0175" w:rsidRPr="00261304" w14:paraId="37AAE8FF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AFA9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D67D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6G7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490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RMD5 homolog 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A18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ND5B UNQ2508/PRO5996</w:t>
            </w:r>
          </w:p>
        </w:tc>
      </w:tr>
      <w:tr w:rsidR="00CA0175" w:rsidRPr="00261304" w14:paraId="7B8EE41C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4046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9BC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542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B7BF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factor 3B subunit 4 (Pre-mRNA-splicing factor SF3b 49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ubunit) (Spliceosome-associated protein 49) (SAP 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147E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B4 SAP49</w:t>
            </w:r>
          </w:p>
        </w:tc>
      </w:tr>
      <w:tr w:rsidR="00CA0175" w:rsidRPr="00261304" w14:paraId="16DE4AE5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0B2C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5A5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53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C71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2 (Small ribosomal subunit protein eS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D25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</w:tr>
      <w:tr w:rsidR="00CA0175" w:rsidRPr="00261304" w14:paraId="2CE475C7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ED42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F46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208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4E8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RNA 2'-O-methyltransferase fibrillarin (EC 2.1.1.-) (34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ucleolar scleroderma antigen) (Histone-glutamine methyltransferas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E6C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L FIB1 FLRN</w:t>
            </w:r>
          </w:p>
        </w:tc>
      </w:tr>
      <w:tr w:rsidR="00CA0175" w:rsidRPr="00261304" w14:paraId="510BADC3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1527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6C6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710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B98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gnal recognition particle 14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(SRP14) (18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u RNA-binding protei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6C6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P14</w:t>
            </w:r>
          </w:p>
        </w:tc>
      </w:tr>
      <w:tr w:rsidR="00CA0175" w:rsidRPr="00261304" w14:paraId="0FD42430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FA97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4A26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H50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5EB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F1 homolog (ABT1-associated protei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1E5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F1 ABTAP C20orf6 HDCMC28P</w:t>
            </w:r>
          </w:p>
        </w:tc>
      </w:tr>
      <w:tr w:rsidR="00CA0175" w:rsidRPr="00261304" w14:paraId="6597AB3E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EF79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CAF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399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A06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replication licensing factor MCM5 (EC 3.6.4.12) (CDC46 homolog) (P1-CDC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6E9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M5 CDC46</w:t>
            </w:r>
          </w:p>
        </w:tc>
      </w:tr>
      <w:tr w:rsidR="00CA0175" w:rsidRPr="00261304" w14:paraId="6C4E2B08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4F6E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E3A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249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B24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-dependent RNA helicase DDX1 (EC 3.6.4.13) (DEAD box protein 1) (DEAD box protein retinoblastoma) (DBP-RB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A50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X1</w:t>
            </w:r>
          </w:p>
        </w:tc>
      </w:tr>
      <w:tr w:rsidR="00CA0175" w:rsidRPr="00261304" w14:paraId="535259D5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B20B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054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663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078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vival motor neuron protein (Component of gems 1) (Gemin-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894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1 SMN SMNT; SMN2 SMNC</w:t>
            </w:r>
          </w:p>
        </w:tc>
      </w:tr>
      <w:tr w:rsidR="00CA0175" w:rsidRPr="00261304" w14:paraId="66A2A64C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122A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A5E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6ZUT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E93A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C15orf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9BF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orf52</w:t>
            </w:r>
          </w:p>
        </w:tc>
      </w:tr>
      <w:tr w:rsidR="00CA0175" w:rsidRPr="00261304" w14:paraId="4F2FEF32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968B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F95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BZH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28F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 repeat-containing protein 11 (Bromodomain and WD repeat-containing protein 2) (WD repeat-containing protein 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2AD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R11 BRWD2 KIAA1351 WDR15</w:t>
            </w:r>
          </w:p>
        </w:tc>
      </w:tr>
      <w:tr w:rsidR="00CA0175" w:rsidRPr="00261304" w14:paraId="58425414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309F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2D56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606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138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 GTPase-activating protein 1 (RanGAP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39B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AP1 KIAA1835 SD</w:t>
            </w:r>
          </w:p>
        </w:tc>
      </w:tr>
      <w:tr w:rsidR="00CA0175" w:rsidRPr="00261304" w14:paraId="2C1380BF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6B1F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2E4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163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EFA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veolin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BBB0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V2</w:t>
            </w:r>
          </w:p>
        </w:tc>
      </w:tr>
      <w:tr w:rsidR="00CA0175" w:rsidRPr="00261304" w14:paraId="371DA80F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DA82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6CC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224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763E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5a (Small ribosomal subunit protein uS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0D9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5A OK/SW-cl.82</w:t>
            </w:r>
          </w:p>
        </w:tc>
      </w:tr>
      <w:tr w:rsidR="00CA0175" w:rsidRPr="00261304" w14:paraId="5EB36A7F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1C7F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EDD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Y3X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D8F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iled-coil domain-containing protein 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A51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DC9</w:t>
            </w:r>
          </w:p>
        </w:tc>
      </w:tr>
      <w:tr w:rsidR="00CA0175" w:rsidRPr="00261304" w14:paraId="6DDE6761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6481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5E9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280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836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TA-binding protein-associated factor 2N (68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ATA-binding protein-associated factor) (TAF(II)68) (TAFII68) (RNA-binding protein 5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B0E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F15 RBP56 TAF2N</w:t>
            </w:r>
          </w:p>
        </w:tc>
      </w:tr>
      <w:tr w:rsidR="00CA0175" w:rsidRPr="00261304" w14:paraId="499D7D47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EFCC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2CD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7Z7A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213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X domain-containing protein kinase-like protein (Modulator of </w:t>
            </w:r>
            <w:proofErr w:type="spellStart"/>
            <w:proofErr w:type="gram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,K</w:t>
            </w:r>
            <w:proofErr w:type="spellEnd"/>
            <w:proofErr w:type="gram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TPase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aK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472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XK</w:t>
            </w:r>
          </w:p>
        </w:tc>
      </w:tr>
      <w:tr w:rsidR="00CA0175" w:rsidRPr="00261304" w14:paraId="26E5282D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E0CA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709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Y38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F89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ative RNA-binding protein Luc7-lik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DCF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C7L2 CGI-59 CGI-74</w:t>
            </w:r>
          </w:p>
        </w:tc>
      </w:tr>
      <w:tr w:rsidR="00CA0175" w:rsidRPr="00261304" w14:paraId="0D8CAC11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0E5B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81E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UJF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D09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s GTPase-activating protein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AP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AS protein activator-like 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CC48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AL2 NGAP</w:t>
            </w:r>
          </w:p>
        </w:tc>
      </w:tr>
      <w:tr w:rsidR="00CA0175" w:rsidRPr="00261304" w14:paraId="49B972F7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CDB5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882D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8WVF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DDA5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OSCP1 (hOSCP1) (Organic solute transport protein 1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ored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nitro domain-containing protein 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DEB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P1 C1orf102 NOR1</w:t>
            </w:r>
          </w:p>
        </w:tc>
      </w:tr>
      <w:tr w:rsidR="00CA0175" w:rsidRPr="00261304" w14:paraId="12AA9BCC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4F0F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F0C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9521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E59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finger Ran-binding domain-containing protein 2 (Zinc finger protein 265) (Zinc finger, splicin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05B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RANB2 ZIS ZNF265</w:t>
            </w:r>
          </w:p>
        </w:tc>
      </w:tr>
      <w:tr w:rsidR="00CA0175" w:rsidRPr="00261304" w14:paraId="3BEDD695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91D0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B4F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112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7A6B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finger CCCH domain-containing protein 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BB0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C3H6 KIAA2035 ZC3HDC6</w:t>
            </w:r>
          </w:p>
        </w:tc>
      </w:tr>
      <w:tr w:rsidR="00CA0175" w:rsidRPr="00261304" w14:paraId="723EA74E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E035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0F1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6PKG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F9C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-related protein 1 (La ribonucleoprotein domain family member 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679C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P1 KIAA0731 LARP</w:t>
            </w:r>
          </w:p>
        </w:tc>
      </w:tr>
      <w:tr w:rsidR="00CA0175" w:rsidRPr="00261304" w14:paraId="35204971" w14:textId="77777777" w:rsidTr="00242E56">
        <w:trPr>
          <w:trHeight w:val="96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6128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254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564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13C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 receptor-interacting protein 11 (TR-interacting protein 11) (TRIP-11) (Clonal evolution-related gene on chromosome 14 protein) (Golgi-associated microtubule-binding protein 210) (GMAP-210) (Trip2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284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P11 CEV14</w:t>
            </w:r>
          </w:p>
        </w:tc>
      </w:tr>
      <w:tr w:rsidR="00CA0175" w:rsidRPr="00261304" w14:paraId="77C2AA4F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547C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EA1E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0241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6F44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moglein-1 (Cadherin family member 4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mosomal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lycoprotein 1) (DG1) (DGI) (Pemphigus foliaceus antige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72E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G1 CDHF4</w:t>
            </w:r>
          </w:p>
        </w:tc>
      </w:tr>
      <w:tr w:rsidR="00CA0175" w:rsidRPr="00261304" w14:paraId="50DF1F8B" w14:textId="77777777" w:rsidTr="00242E56">
        <w:trPr>
          <w:trHeight w:val="48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80DB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F141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1498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1E1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ortin-1 (Exp1) (Chromosome region maintenance 1 protein homolo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209C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O1 CRM1</w:t>
            </w:r>
          </w:p>
        </w:tc>
      </w:tr>
      <w:tr w:rsidR="00CA0175" w:rsidRPr="00261304" w14:paraId="2B3BFBE1" w14:textId="77777777" w:rsidTr="00242E56">
        <w:trPr>
          <w:trHeight w:val="27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ED11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694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8WXD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F3A2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-associated protein 6 (Gemin-6) (SIP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46B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IN6</w:t>
            </w:r>
          </w:p>
        </w:tc>
      </w:tr>
      <w:tr w:rsidR="00CA0175" w:rsidRPr="00261304" w14:paraId="3345B492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A3F5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B0D7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9UPM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02D9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-4 complex subunit epsilon-1 (AP-4 adaptor complex subunit epsilon) (Adaptor-related protein complex 4 subunit epsilon-1) (Epsilon subunit of AP-4) (Epsilon-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in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F10A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4E1</w:t>
            </w:r>
          </w:p>
        </w:tc>
      </w:tr>
      <w:tr w:rsidR="00CA0175" w:rsidRPr="00261304" w14:paraId="2F871F69" w14:textId="77777777" w:rsidTr="00242E56">
        <w:trPr>
          <w:trHeight w:val="72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17C3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5BB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8TEA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9CE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-aminoacyl-tRNA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cylase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 (DTD) (EC 3.1.1.96) (DNA-unwinding element-binding protein B) (DUE-B) (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gram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A(</w:t>
            </w:r>
            <w:proofErr w:type="gram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la)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cylase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(EC 3.1.1.-) (Histidyl-tRNA synthase-relat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DABB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TD1 C20orf88 DUEB HARS2</w:t>
            </w:r>
          </w:p>
        </w:tc>
      </w:tr>
      <w:tr w:rsidR="00CA0175" w:rsidRPr="00261304" w14:paraId="5002CC2C" w14:textId="77777777" w:rsidTr="00242E56">
        <w:trPr>
          <w:trHeight w:val="96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D310" w14:textId="77777777" w:rsidR="00CA0175" w:rsidRPr="00261304" w:rsidRDefault="00CA0175" w:rsidP="00CA0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F76F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9560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64973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NA-directed RNA polymerase I subunit RPA1 (RNA polymerase I subunit A1) (EC 2.7.7.6) (A190) (DNA-directed RNA polymerase I largest subunit) (DNA-directed RNA polymerase I subunit A) (RNA polymerase I 194 </w:t>
            </w:r>
            <w:proofErr w:type="spellStart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ubunit) (RPA19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7860" w14:textId="77777777" w:rsidR="00CA0175" w:rsidRPr="00261304" w:rsidRDefault="00CA0175" w:rsidP="00CA0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13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R1A</w:t>
            </w:r>
          </w:p>
        </w:tc>
      </w:tr>
    </w:tbl>
    <w:p w14:paraId="165F90E6" w14:textId="77777777" w:rsidR="00803969" w:rsidRPr="00261304" w:rsidRDefault="00803969">
      <w:pPr>
        <w:rPr>
          <w:rFonts w:ascii="Times New Roman" w:hAnsi="Times New Roman" w:cs="Times New Roman"/>
          <w:sz w:val="24"/>
          <w:szCs w:val="24"/>
        </w:rPr>
      </w:pPr>
    </w:p>
    <w:p w14:paraId="6B468405" w14:textId="77777777" w:rsidR="00803969" w:rsidRPr="00261304" w:rsidRDefault="00803969">
      <w:pPr>
        <w:rPr>
          <w:rFonts w:ascii="Times New Roman" w:hAnsi="Times New Roman" w:cs="Times New Roman"/>
          <w:sz w:val="24"/>
          <w:szCs w:val="24"/>
        </w:rPr>
      </w:pPr>
    </w:p>
    <w:sectPr w:rsidR="00803969" w:rsidRPr="00261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64D10" w14:textId="77777777" w:rsidR="00363CC9" w:rsidRDefault="00363CC9" w:rsidP="00C27421">
      <w:r>
        <w:separator/>
      </w:r>
    </w:p>
  </w:endnote>
  <w:endnote w:type="continuationSeparator" w:id="0">
    <w:p w14:paraId="563F04C6" w14:textId="77777777" w:rsidR="00363CC9" w:rsidRDefault="00363CC9" w:rsidP="00C27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1C995" w14:textId="77777777" w:rsidR="00363CC9" w:rsidRDefault="00363CC9" w:rsidP="00C27421">
      <w:r>
        <w:separator/>
      </w:r>
    </w:p>
  </w:footnote>
  <w:footnote w:type="continuationSeparator" w:id="0">
    <w:p w14:paraId="39956E4D" w14:textId="77777777" w:rsidR="00363CC9" w:rsidRDefault="00363CC9" w:rsidP="00C27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359"/>
    <w:rsid w:val="000874F9"/>
    <w:rsid w:val="000F0E5A"/>
    <w:rsid w:val="0016376A"/>
    <w:rsid w:val="001F2AB4"/>
    <w:rsid w:val="001F6F91"/>
    <w:rsid w:val="00242E56"/>
    <w:rsid w:val="00261304"/>
    <w:rsid w:val="00262DA3"/>
    <w:rsid w:val="00277D87"/>
    <w:rsid w:val="002F24E4"/>
    <w:rsid w:val="00332689"/>
    <w:rsid w:val="00363CC9"/>
    <w:rsid w:val="003F4B66"/>
    <w:rsid w:val="00440962"/>
    <w:rsid w:val="0049381F"/>
    <w:rsid w:val="004A7CA6"/>
    <w:rsid w:val="004C3FC1"/>
    <w:rsid w:val="00577A14"/>
    <w:rsid w:val="005B514D"/>
    <w:rsid w:val="005C70A4"/>
    <w:rsid w:val="005F19BA"/>
    <w:rsid w:val="00600F17"/>
    <w:rsid w:val="0066246C"/>
    <w:rsid w:val="0068507D"/>
    <w:rsid w:val="007764B5"/>
    <w:rsid w:val="00780857"/>
    <w:rsid w:val="007E5287"/>
    <w:rsid w:val="00803969"/>
    <w:rsid w:val="0082584F"/>
    <w:rsid w:val="00855698"/>
    <w:rsid w:val="00933AA8"/>
    <w:rsid w:val="00946667"/>
    <w:rsid w:val="009827A8"/>
    <w:rsid w:val="00A05359"/>
    <w:rsid w:val="00A21F1E"/>
    <w:rsid w:val="00A57089"/>
    <w:rsid w:val="00A86609"/>
    <w:rsid w:val="00A95EF4"/>
    <w:rsid w:val="00B25BA7"/>
    <w:rsid w:val="00B67C6C"/>
    <w:rsid w:val="00B7215F"/>
    <w:rsid w:val="00B83BA2"/>
    <w:rsid w:val="00BA58FF"/>
    <w:rsid w:val="00C06799"/>
    <w:rsid w:val="00C20D94"/>
    <w:rsid w:val="00C27421"/>
    <w:rsid w:val="00C57224"/>
    <w:rsid w:val="00CA0175"/>
    <w:rsid w:val="00D04B18"/>
    <w:rsid w:val="00D75015"/>
    <w:rsid w:val="00DC27DE"/>
    <w:rsid w:val="00DE2B88"/>
    <w:rsid w:val="00DF3CC5"/>
    <w:rsid w:val="00E47062"/>
    <w:rsid w:val="00E6117C"/>
    <w:rsid w:val="00E83D4A"/>
    <w:rsid w:val="00EF7B25"/>
    <w:rsid w:val="00F03EC7"/>
    <w:rsid w:val="00F20202"/>
    <w:rsid w:val="00F21FC0"/>
    <w:rsid w:val="00F25353"/>
    <w:rsid w:val="00F37875"/>
    <w:rsid w:val="00F41270"/>
    <w:rsid w:val="00F54EEF"/>
    <w:rsid w:val="00FD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154B2"/>
  <w15:chartTrackingRefBased/>
  <w15:docId w15:val="{C2D0D4F0-5745-4291-BDF2-7C2AA630F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7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74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7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7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18</Words>
  <Characters>6377</Characters>
  <Application>Microsoft Office Word</Application>
  <DocSecurity>0</DocSecurity>
  <Lines>53</Lines>
  <Paragraphs>14</Paragraphs>
  <ScaleCrop>false</ScaleCrop>
  <Company>Microsoft</Company>
  <LinksUpToDate>false</LinksUpToDate>
  <CharactersWithSpaces>7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雯雯</dc:creator>
  <cp:keywords/>
  <dc:description/>
  <cp:lastModifiedBy>何 妍</cp:lastModifiedBy>
  <cp:revision>36</cp:revision>
  <dcterms:created xsi:type="dcterms:W3CDTF">2020-11-18T10:32:00Z</dcterms:created>
  <dcterms:modified xsi:type="dcterms:W3CDTF">2023-02-14T14:28:00Z</dcterms:modified>
</cp:coreProperties>
</file>